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8D811" w14:textId="6CF6A973" w:rsidR="007C5D81" w:rsidRPr="00566D75" w:rsidRDefault="007C5D81" w:rsidP="007C5D81">
      <w:pPr>
        <w:spacing w:after="120" w:line="360" w:lineRule="auto"/>
        <w:jc w:val="both"/>
        <w:rPr>
          <w:rFonts w:ascii="Calibri" w:eastAsia="Calibri" w:hAnsi="Calibri" w:cs="Calibri"/>
        </w:rPr>
      </w:pPr>
      <w:r w:rsidRPr="00566D75"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1AF5E702" wp14:editId="66AC019B">
            <wp:simplePos x="0" y="0"/>
            <wp:positionH relativeFrom="column">
              <wp:posOffset>-347336</wp:posOffset>
            </wp:positionH>
            <wp:positionV relativeFrom="paragraph">
              <wp:posOffset>450546</wp:posOffset>
            </wp:positionV>
            <wp:extent cx="9629140" cy="4340225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3" t="2009" r="4583" b="2393"/>
                    <a:stretch/>
                  </pic:blipFill>
                  <pic:spPr bwMode="auto">
                    <a:xfrm>
                      <a:off x="0" y="0"/>
                      <a:ext cx="9629140" cy="434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1431">
        <w:rPr>
          <w:rFonts w:ascii="Calibri" w:eastAsia="Calibri" w:hAnsi="Calibri" w:cs="Calibri"/>
          <w:b/>
          <w:color w:val="000000"/>
        </w:rPr>
        <w:t xml:space="preserve">S1 </w:t>
      </w:r>
      <w:r w:rsidRPr="00566D75">
        <w:rPr>
          <w:rFonts w:ascii="Calibri" w:eastAsia="Calibri" w:hAnsi="Calibri" w:cs="Calibri"/>
          <w:b/>
          <w:color w:val="000000"/>
        </w:rPr>
        <w:t>Table: List of Nutrient Network sites used in this study</w:t>
      </w:r>
    </w:p>
    <w:p w14:paraId="7626CB44" w14:textId="77777777" w:rsidR="00C43CF8" w:rsidRDefault="00C43CF8"/>
    <w:sectPr w:rsidR="00C43CF8" w:rsidSect="007C5D8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D81"/>
    <w:rsid w:val="0028366E"/>
    <w:rsid w:val="007C5D81"/>
    <w:rsid w:val="00AD652B"/>
    <w:rsid w:val="00C43CF8"/>
    <w:rsid w:val="00E20554"/>
    <w:rsid w:val="00ED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B511A"/>
  <w15:chartTrackingRefBased/>
  <w15:docId w15:val="{AADC9CBD-F893-264E-9467-E749D0796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D8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rton</dc:creator>
  <cp:keywords/>
  <dc:description/>
  <cp:lastModifiedBy>Joe Morton</cp:lastModifiedBy>
  <cp:revision>2</cp:revision>
  <dcterms:created xsi:type="dcterms:W3CDTF">2024-11-14T01:42:00Z</dcterms:created>
  <dcterms:modified xsi:type="dcterms:W3CDTF">2024-11-14T01:43:00Z</dcterms:modified>
</cp:coreProperties>
</file>